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2A79F" w14:textId="1ED8B330" w:rsidR="004B2ECE" w:rsidRDefault="004B2ECE"/>
    <w:p w14:paraId="7A5F0A2E" w14:textId="02FF636F" w:rsidR="00331AB9" w:rsidRPr="00225B42" w:rsidRDefault="00331AB9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eastAsia="en-GB"/>
        </w:rPr>
      </w:pPr>
    </w:p>
    <w:p w14:paraId="2F3D3470" w14:textId="2CC15A2B" w:rsidR="00331AB9" w:rsidRPr="00B63A8E" w:rsidRDefault="00B63A8E" w:rsidP="00B63A8E">
      <w:pPr>
        <w:jc w:val="center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B63A8E">
        <w:rPr>
          <w:rFonts w:asciiTheme="majorBidi" w:eastAsia="Times New Roman" w:hAnsiTheme="majorBidi" w:cstheme="majorBidi"/>
          <w:b/>
          <w:bCs/>
          <w:color w:val="000000"/>
          <w:lang w:eastAsia="en-GB"/>
        </w:rPr>
        <w:t xml:space="preserve">Supplementary file </w:t>
      </w:r>
      <w:r w:rsidR="007342CF">
        <w:rPr>
          <w:rFonts w:asciiTheme="majorBidi" w:eastAsia="Times New Roman" w:hAnsiTheme="majorBidi" w:cstheme="majorBidi"/>
          <w:b/>
          <w:bCs/>
          <w:color w:val="000000"/>
          <w:lang w:eastAsia="en-GB"/>
        </w:rPr>
        <w:t>S</w:t>
      </w:r>
      <w:r w:rsidRPr="00B63A8E">
        <w:rPr>
          <w:rFonts w:asciiTheme="majorBidi" w:eastAsia="Times New Roman" w:hAnsiTheme="majorBidi" w:cstheme="majorBidi"/>
          <w:b/>
          <w:bCs/>
          <w:color w:val="000000"/>
          <w:lang w:eastAsia="en-GB"/>
        </w:rPr>
        <w:t>5. Descriptive statistics (exposure and covariates)</w:t>
      </w:r>
    </w:p>
    <w:p w14:paraId="6B1E14D6" w14:textId="65698590" w:rsidR="00331AB9" w:rsidRDefault="00331AB9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</w:pPr>
    </w:p>
    <w:p w14:paraId="1C35DA5A" w14:textId="7E0F6E43" w:rsidR="00297E81" w:rsidRPr="00297E81" w:rsidRDefault="00297E81" w:rsidP="00297E8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297E8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Descriptive statistics from exposure and covariates by study and time point</w:t>
      </w:r>
    </w:p>
    <w:tbl>
      <w:tblPr>
        <w:tblW w:w="14374" w:type="dxa"/>
        <w:tblLook w:val="04A0" w:firstRow="1" w:lastRow="0" w:firstColumn="1" w:lastColumn="0" w:noHBand="0" w:noVBand="1"/>
      </w:tblPr>
      <w:tblGrid>
        <w:gridCol w:w="3695"/>
        <w:gridCol w:w="1399"/>
        <w:gridCol w:w="1399"/>
        <w:gridCol w:w="1503"/>
        <w:gridCol w:w="1703"/>
        <w:gridCol w:w="1447"/>
        <w:gridCol w:w="1554"/>
        <w:gridCol w:w="1674"/>
      </w:tblGrid>
      <w:tr w:rsidR="00331AB9" w:rsidRPr="00331AB9" w14:paraId="52787B5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2D6A68C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2FC034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B9800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116A3E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33FBF3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63C75E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O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2766A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43E565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B</w:t>
            </w:r>
            <w:proofErr w:type="spellEnd"/>
          </w:p>
        </w:tc>
      </w:tr>
      <w:tr w:rsidR="00331AB9" w:rsidRPr="00331AB9" w14:paraId="46616F3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321D9F4" w14:textId="701AE1B9" w:rsidR="00331AB9" w:rsidRPr="00331AB9" w:rsidRDefault="00297E81" w:rsidP="0033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="00331AB9"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4B35B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1FD5B2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42F6E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0A9E47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ne/July 20 weighte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5265A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 20 (weighted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5B720015" w14:textId="7E8C1B3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3F7A001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r - Jun 2020</w:t>
            </w:r>
          </w:p>
        </w:tc>
      </w:tr>
      <w:tr w:rsidR="00331AB9" w:rsidRPr="00331AB9" w14:paraId="6406CE9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938" w14:textId="654CD41B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A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147A14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.5 (6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E2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5 (11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E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 (5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C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9 (2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91A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3 (2167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D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8 (101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6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7 (180)</w:t>
            </w:r>
          </w:p>
        </w:tc>
      </w:tr>
      <w:tr w:rsidR="00331AB9" w:rsidRPr="00331AB9" w14:paraId="5626E7D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7E7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93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 (10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A9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 (11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C61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 (11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89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5 (15.0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6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 (14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58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3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735E0F7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D55" w14:textId="4F71F5DC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6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 (29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33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5 (75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D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8 (5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5A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16 (3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133" w14:textId="5FFD0FCE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 (149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6B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 (5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D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4 (190)</w:t>
            </w:r>
          </w:p>
        </w:tc>
      </w:tr>
      <w:tr w:rsidR="00331AB9" w:rsidRPr="00331AB9" w14:paraId="1F8DA71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F7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8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 (13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1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 (14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D7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 (13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51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2 (11.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4D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 (16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0A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3E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EEE713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A1A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C72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C5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F8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34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E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B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627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AB9" w:rsidRPr="00331AB9" w14:paraId="51ED71C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3E5" w14:textId="66D68538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r w:rsidR="00EE6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mean</w:t>
            </w:r>
            <w:r w:rsidR="007B6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ge</w:t>
            </w:r>
            <w:r w:rsidR="007B6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EB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5A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2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8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46 (52-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D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6 (18-6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8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4 (27 - 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E02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 (28 - 55)</w:t>
            </w:r>
          </w:p>
        </w:tc>
      </w:tr>
      <w:tr w:rsidR="00331AB9" w:rsidRPr="00331AB9" w14:paraId="1CB4811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31F" w14:textId="1773FA64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A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5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8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 (108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9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 (6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B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87 (36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FD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 (196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95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5 (11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9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370)</w:t>
            </w:r>
          </w:p>
        </w:tc>
      </w:tr>
      <w:tr w:rsidR="00331AB9" w:rsidRPr="00331AB9" w14:paraId="5A845B5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9B5" w14:textId="6D665DEC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tenure (owns hom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BE7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 (23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37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 (16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8B0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9 (10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F8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6 (58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B0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2 (2676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F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 (16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5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1 (277)</w:t>
            </w:r>
          </w:p>
        </w:tc>
      </w:tr>
      <w:tr w:rsidR="00331AB9" w:rsidRPr="00331AB9" w14:paraId="2EA6727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2F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A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3 (7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3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B46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3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2 (6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966" w14:textId="0A543160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 (3389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A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 (16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54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5 (207)</w:t>
            </w:r>
          </w:p>
        </w:tc>
      </w:tr>
      <w:tr w:rsidR="00331AB9" w:rsidRPr="00331AB9" w14:paraId="7F35680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65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 level edu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1DD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2 (5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A1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9 (10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1A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 (5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B1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3 (21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A09" w14:textId="5AF6D3B0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5 (1883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15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1 (98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8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 (170)</w:t>
            </w:r>
          </w:p>
        </w:tc>
      </w:tr>
      <w:tr w:rsidR="00331AB9" w:rsidRPr="00331AB9" w14:paraId="5118FD7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15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- Mean (SD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5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 (9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9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 (1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D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 (11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E5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6 (12.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9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 (11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8C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42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.2 (12.5)</w:t>
            </w:r>
          </w:p>
        </w:tc>
      </w:tr>
      <w:tr w:rsidR="00331AB9" w:rsidRPr="00331AB9" w14:paraId="509726F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C4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h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53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080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 (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B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94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FDF" w14:textId="4A240065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 (114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E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(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B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 (7)</w:t>
            </w:r>
          </w:p>
        </w:tc>
      </w:tr>
      <w:tr w:rsidR="00331AB9" w:rsidRPr="00331AB9" w14:paraId="3F8A6D0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58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3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4 (6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D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 (114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A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2 (5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D3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7 (27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9E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5 (1882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5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5 (107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DD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380A736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23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4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3 (17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5E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0 (43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7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3 (2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3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8 (1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5F7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 (64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A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 (36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E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9EB89E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6B9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8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4 (1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3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8 (29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4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6 (2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9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3 (19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1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0 (1134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A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 (1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DD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512B982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B2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agers, directors and senior SOC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4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 (6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91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3 (28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7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 (1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7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8 (10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0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 (41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B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D1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 comment</w:t>
            </w:r>
          </w:p>
        </w:tc>
      </w:tr>
      <w:tr w:rsidR="00331AB9" w:rsidRPr="00331AB9" w14:paraId="1F04572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68D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fessional SOC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F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9 (38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A6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8 (59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0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2 (29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80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3 (9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80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 (826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85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4D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81012C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43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 professional and technical SOC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1F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6 (2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27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 (3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D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1 (1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6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1 (1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6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 (697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B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0E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B7530D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F7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istrative and secretarial SOC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1A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 (1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6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 (26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25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9 (20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0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2 (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3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 (416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E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E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C5885E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C7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ed trades SOC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F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 (1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7D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E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6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1 (5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6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 (215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D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95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462AA6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A9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, leisure and other service SOC (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77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5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 (13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F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1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E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4 (5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C4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 (355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2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D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86D4768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88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s and customer service SOC (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20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0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7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C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 (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4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 (3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356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 (281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D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9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0E75D98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E2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ss, plant and machine operatives SOC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A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6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 (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8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86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2 (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DF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 (139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A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B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90410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DF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occupations SOC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C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 (2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7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 (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0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 (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8D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8 (6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9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 (311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EB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79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B2A163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EB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y wor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31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9 (5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F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3 (10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5A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1 (7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0C0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15 (3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AC5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3 (2133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46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 (9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73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7 (269)</w:t>
            </w:r>
          </w:p>
        </w:tc>
      </w:tr>
      <w:tr w:rsidR="00331AB9" w:rsidRPr="00331AB9" w14:paraId="138A088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29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F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1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2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3 (6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ED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6 (1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C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2 (10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7C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 (55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8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7 (50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E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1 (256)</w:t>
            </w:r>
          </w:p>
        </w:tc>
      </w:tr>
      <w:tr w:rsidR="00331AB9" w:rsidRPr="00331AB9" w14:paraId="475A6B2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4C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2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 (6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8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2 (51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98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 (1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D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5 (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549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 (613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F66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 (27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8C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0BDE6C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036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5E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5 (2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80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 (18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6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 (2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8D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1 (17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2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5 (75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48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 (3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2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(1)</w:t>
            </w:r>
          </w:p>
        </w:tc>
      </w:tr>
      <w:tr w:rsidR="00331AB9" w:rsidRPr="00331AB9" w14:paraId="47E5CF3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0E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B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5 (1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6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12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B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2 (2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3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7 (14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3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 (664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2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 (21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24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8E72F9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B3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lone parent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1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 (2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A7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1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B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5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6 (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0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 (135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C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 (1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91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 (103)</w:t>
            </w:r>
          </w:p>
        </w:tc>
      </w:tr>
      <w:tr w:rsidR="00331AB9" w:rsidRPr="00331AB9" w14:paraId="60D8126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75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others, e.g., housemate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0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 (18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2F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 (7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5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5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 (2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66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 (54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82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 (3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6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2DAFB64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5D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alon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0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 (1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F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 (21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99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6 (2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2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3 (8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F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(399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4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20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2B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3B06F11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356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crowding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97E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 (0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6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 (0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81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8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(0.2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59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8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 (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49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 (0.5)</w:t>
            </w:r>
          </w:p>
        </w:tc>
      </w:tr>
      <w:tr w:rsidR="00331AB9" w:rsidRPr="00331AB9" w14:paraId="0988251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A5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Chronic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dis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9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6 (17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3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9 (6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9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1 (3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4B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6 (9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79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 (94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3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B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 (93)</w:t>
            </w:r>
          </w:p>
        </w:tc>
      </w:tr>
      <w:tr w:rsidR="00331AB9" w:rsidRPr="00331AB9" w14:paraId="00FFF0A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5A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Psychological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es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4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7 (2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C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2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FA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 (1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7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6 (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51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 (652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23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 (16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65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37)</w:t>
            </w:r>
          </w:p>
        </w:tc>
      </w:tr>
      <w:tr w:rsidR="00331AB9" w:rsidRPr="00331AB9" w14:paraId="096A251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03B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ow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 Satisfa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C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2 (1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2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 (1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2C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4 (2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3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3 (14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B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 (845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1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 (22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52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545B5E2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A6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Fair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Poor Self-rated healt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66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 (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4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20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2CA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 (1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C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1 (7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1C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486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E5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E5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 (72)</w:t>
            </w:r>
          </w:p>
        </w:tc>
      </w:tr>
      <w:tr w:rsidR="00331AB9" w:rsidRPr="00331AB9" w14:paraId="206AC7E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84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Often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one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0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 (8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5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 (10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8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3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 (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3D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 (265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6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 (1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81C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7C3AE34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680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ess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 daily Social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A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 (7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79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4 (134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3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5 (7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91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6 (22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3A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2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 (53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03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2D60657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9A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80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4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9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27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408" w14:textId="06E401FB" w:rsidR="00331AB9" w:rsidRPr="00331AB9" w:rsidRDefault="003D3EA8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6E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A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</w:tr>
      <w:tr w:rsidR="00331AB9" w:rsidRPr="00331AB9" w14:paraId="5C274C66" w14:textId="77777777" w:rsidTr="147A1410">
        <w:trPr>
          <w:trHeight w:val="31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621C359" w14:textId="40A3CB2C" w:rsidR="00331AB9" w:rsidRPr="00331AB9" w:rsidRDefault="00297E81" w:rsidP="0033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="00331AB9"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385018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3D656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00B348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vAlign w:val="center"/>
            <w:hideMark/>
          </w:tcPr>
          <w:p w14:paraId="78F5AF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0456489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t 20 (weighted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D2B0C16" w14:textId="62300D63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77B9C4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 2020 - Jan 2021</w:t>
            </w:r>
          </w:p>
        </w:tc>
      </w:tr>
      <w:tr w:rsidR="00331AB9" w:rsidRPr="00331AB9" w14:paraId="1A2B5B2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19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4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 (66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3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 (7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255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 (3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3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43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 (918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22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 (49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26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7 (88)</w:t>
            </w:r>
          </w:p>
        </w:tc>
      </w:tr>
      <w:tr w:rsidR="00331AB9" w:rsidRPr="00331AB9" w14:paraId="0613660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3A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9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 (7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2C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 (9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24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 (11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E2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8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 (13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E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4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B9BE8F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AE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8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 (3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6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 (4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2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 (20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A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17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 (861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CD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 (22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4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005496D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67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5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5 (10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9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 (9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7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 (11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8D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12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 (12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F2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3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6823FC1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A4A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EA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4 (100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99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0 (144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5C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2 (11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9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0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6 (2138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8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 (35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5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 (48)</w:t>
            </w:r>
          </w:p>
        </w:tc>
      </w:tr>
      <w:tr w:rsidR="00331AB9" w:rsidRPr="00331AB9" w14:paraId="058BC3C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FA4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C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 (11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A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6 (11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0D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 (12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66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DB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 (14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B7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F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5361DE3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19A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6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2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5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4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2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0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E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AB9" w:rsidRPr="00331AB9" w14:paraId="052F3C6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01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/Age ran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0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10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179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4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9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3 (18-6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D2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9 (27 - 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CC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28 - 54)</w:t>
            </w:r>
          </w:p>
        </w:tc>
      </w:tr>
      <w:tr w:rsidR="00331AB9" w:rsidRPr="00331AB9" w14:paraId="0F16971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5C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7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1 (12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7A6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9 (147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6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0 (9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9A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155" w14:textId="687E81FA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 (2101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8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3 (79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7F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136)</w:t>
            </w:r>
          </w:p>
        </w:tc>
      </w:tr>
      <w:tr w:rsidR="00331AB9" w:rsidRPr="00331AB9" w14:paraId="46F9BEB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6F2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tenure (owns hom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87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 (4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9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0 (22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D6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8 (15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D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1E60" w14:textId="584D4D0E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6 (2725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FB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 (108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4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0 (108)</w:t>
            </w:r>
          </w:p>
        </w:tc>
      </w:tr>
      <w:tr w:rsidR="00331AB9" w:rsidRPr="00331AB9" w14:paraId="1E26AE6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725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FA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3 (15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F6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B3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9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E4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 (3634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724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 (118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3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 (88)</w:t>
            </w:r>
          </w:p>
        </w:tc>
      </w:tr>
      <w:tr w:rsidR="00331AB9" w:rsidRPr="00331AB9" w14:paraId="792ADF1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80F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 level edu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F9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4 (10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0C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7 (12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7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 (67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6F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4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9 (187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9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2 (7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6C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 (75)</w:t>
            </w:r>
          </w:p>
        </w:tc>
      </w:tr>
      <w:tr w:rsidR="00331AB9" w:rsidRPr="00331AB9" w14:paraId="568EC50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26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C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 (9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0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 (1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9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 (1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B4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B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 (1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EBF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14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 (11.1)</w:t>
            </w:r>
          </w:p>
        </w:tc>
      </w:tr>
      <w:tr w:rsidR="00331AB9" w:rsidRPr="00331AB9" w14:paraId="47F66C1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5F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h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A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B0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 (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85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86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51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 (111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C0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(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C3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 (3)</w:t>
            </w:r>
          </w:p>
        </w:tc>
      </w:tr>
      <w:tr w:rsidR="00331AB9" w:rsidRPr="00331AB9" w14:paraId="2F30983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54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B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0 (12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A6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5 (14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1B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4 (7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6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4F6" w14:textId="2891E7E1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2 (1887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6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0 (7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1F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E16E86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D1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D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8 (4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B5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0 (61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54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4 (43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A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DE7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 (661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A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 (2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0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C505B5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A4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61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 (3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DC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5 (55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4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2 (5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3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B31" w14:textId="00797BC2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 (1369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98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 (1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D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0006072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006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agers, directors and senior SOC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2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 (1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7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1 (39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18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 (1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1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4BD" w14:textId="4F8D6CDC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432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2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1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 comment</w:t>
            </w:r>
          </w:p>
        </w:tc>
      </w:tr>
      <w:tr w:rsidR="00331AB9" w:rsidRPr="00331AB9" w14:paraId="2BDAFBC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EC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fessional SOC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FC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1 (6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2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 (69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A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 (3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10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2E4" w14:textId="7F96144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 (76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4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CA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17EBFF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E0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 professional and technical SOC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9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4 (46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FA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 (4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3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 (2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9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9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 (709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D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A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60E072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FE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istrative and secretarial SOC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A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 (2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0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 (36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09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 (29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9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5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 (437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8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0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F15A8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42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ed trades SOC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9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 (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C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 (1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B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 (1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DC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05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317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D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4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905A43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834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, leisure and other service SOC (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9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 (16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F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 (2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4D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2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2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4D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 (36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FC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0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E45732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7A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s and customer service SOC (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7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 (1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59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1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4C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 (1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B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2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 (33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5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D1C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4AE553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09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ss, plant and machine operatives SOC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C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 (4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27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1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96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 (1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F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0E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 (167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3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7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18B8A1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9A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occupations SOC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F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7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4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 (10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5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 (1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81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B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 (380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FB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1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656C3F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658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y wor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E9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5 (98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064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6 (136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66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3 (92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8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7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1 (1962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499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2 (6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D91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03C2D85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40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H (Fe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D1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 (28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3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3 (79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C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 (1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8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8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 (54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9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 (34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2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 (41)</w:t>
            </w:r>
          </w:p>
        </w:tc>
      </w:tr>
      <w:tr w:rsidR="00331AB9" w:rsidRPr="00331AB9" w14:paraId="1A5A98D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E0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CB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1 (16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B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6 (6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FA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 (18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6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6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 (605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1C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 (1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A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0331B6E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46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5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 (44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89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 (26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B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 (4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F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D1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5 (752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9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 (26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C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749C461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AF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2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 (2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20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 (2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3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 (37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4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3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 (667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28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 (15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4A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28BBF02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51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lone parent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4D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 (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4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 (2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2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 (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C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2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 (138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B0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 (7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7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 (41)</w:t>
            </w:r>
          </w:p>
        </w:tc>
      </w:tr>
      <w:tr w:rsidR="00331AB9" w:rsidRPr="00331AB9" w14:paraId="68F7135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95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no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6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 (43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E1A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 (5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D4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 (3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2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0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 (574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F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 (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64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7F5463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1E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alon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6B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8 (27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68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0 (3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4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0 (4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1F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B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 (39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3D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14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D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689104D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28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crowding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55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 (0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3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 (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7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1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9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C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 (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0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(0.4)</w:t>
            </w:r>
          </w:p>
        </w:tc>
      </w:tr>
      <w:tr w:rsidR="00331AB9" w:rsidRPr="00331AB9" w14:paraId="5F94A82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F8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Chronic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dis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C09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 (3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D2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 (8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436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4 (4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73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2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3 (1068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B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4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 (30)</w:t>
            </w:r>
          </w:p>
        </w:tc>
      </w:tr>
      <w:tr w:rsidR="00331AB9" w:rsidRPr="00331AB9" w14:paraId="018877B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117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Psychological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es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3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 (4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E5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 (3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5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 (1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B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8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 (664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0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 (1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5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 (12)</w:t>
            </w:r>
          </w:p>
        </w:tc>
      </w:tr>
      <w:tr w:rsidR="00331AB9" w:rsidRPr="00331AB9" w14:paraId="71214CE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15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ow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 Satisfa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D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 (46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1A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 (2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5D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 (3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4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E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 (968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B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1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B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1C11DA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C30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Fair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Poor Self-rated healt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CC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 (1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8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 (3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C7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7 (2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2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4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 (534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D0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E9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 (23</w:t>
            </w:r>
          </w:p>
        </w:tc>
      </w:tr>
      <w:tr w:rsidR="00331AB9" w:rsidRPr="00331AB9" w14:paraId="25B2261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10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Often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one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5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 (19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C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 (16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1B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 (1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E8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83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 (30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0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 (10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ABF3D1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16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ess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 daily Social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F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0 (11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3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8 (186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AD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7 (114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E7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BE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365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0 (37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28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A3F620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4C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2D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7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58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C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9FD" w14:textId="507ECC24" w:rsidR="00331AB9" w:rsidRPr="00331AB9" w:rsidRDefault="003D3EA8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ED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0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331AB9" w:rsidRPr="00331AB9" w14:paraId="6A69D09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2CA19C96" w14:textId="735424A9" w:rsidR="00331AB9" w:rsidRPr="00331AB9" w:rsidRDefault="00297E81" w:rsidP="0033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="00331AB9"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4F00F6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3069F1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0129E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455B8B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/Dec 20 weighte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3FEF7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 21 (weighted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4772A590" w14:textId="3B94E3BA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14465CF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643E01C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EA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9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8 (99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8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 (10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FBB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1 (5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8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5 (17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BE0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 (1231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533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 (4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BD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AE01A6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FB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6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3 (8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7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 (9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1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 (15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92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2 (12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0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 (13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6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38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73E4F4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32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5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 (3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C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 (4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FB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23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0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4 (1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C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 (58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33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 (2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40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B350A2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B1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A1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 (8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8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5 (10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37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 (1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1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1 (13.8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0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2 (1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1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80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351652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FD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5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6 (93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90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5 (13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5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4 (10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1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31 (40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0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6 (1526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DB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 (2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FA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A4217F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68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D2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 (13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B1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 (11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E7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5 (11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5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23 (11.0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2A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 (15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2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29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CAD93E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2DE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45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0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A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1E2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A3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1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5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AB9" w:rsidRPr="00331AB9" w14:paraId="31E7ED7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A1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/Age ran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4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2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A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E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1 (52-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02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0 (18-6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1C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 (28 - 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0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32236F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E8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F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4 (13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0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164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8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9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8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2 (40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D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6 (1693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B8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 (7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F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B47B60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87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tenure (owns hom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E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 (50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6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 (24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2A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 (16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8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57 (62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798" w14:textId="59F11AD4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1 (2413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04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 (9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A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FD82B3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08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5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3 (174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B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2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D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57 (67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C33" w14:textId="119F2311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 (310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E2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 (107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36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879E05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7C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 level edu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B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0 (124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3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8 (148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90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 (7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A6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7 (2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D08" w14:textId="2110F3CE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1641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27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6 (6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7E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AB8A88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0D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9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5 (9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1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3 (1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F2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 (11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90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8 (11.5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EC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 (1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77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1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3C32DD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FB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h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9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A8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 (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1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85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F1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 (103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71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 (4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9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41EE27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F4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2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9 (14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8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0 (16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C1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5 (7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4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2 (27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09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 (171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FD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5 (66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3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ED6C05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3A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2B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9 (5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E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1 (6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D5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7 (4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A1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1 (1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F7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 (574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A6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 (24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18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2EE18C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B0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66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2 (3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959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8 (59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9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8 (5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3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5 (2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3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 (106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12F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 (1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6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733E19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B1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agers, directors and senior SOC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AD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 (17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C9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 (4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39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 (2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84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3 (1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F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367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2C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2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94CE8F8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64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fessional SOC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A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8 (8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8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7 (81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CD5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3 (3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1A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3 (9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E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 (748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C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F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79B387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45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 professional and technical SOC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5C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 (5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8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4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4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 (2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42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1 (1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6A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(642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51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1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C7708D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955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istrative and secretarial SOC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9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 (2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26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 (41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0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0 (3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C1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4 (1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8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(363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E5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C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11FFEB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34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ed trades SOC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5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 (8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47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 (16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EF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 (1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DA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2 (6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4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 (276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8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39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DB4D3A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84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, leisure and other service SOC (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E2C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18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1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2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9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 (2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6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 (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5F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 (283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74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1D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363F80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4C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s and customer service SOC (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4F7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 (12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3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1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7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 (1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1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6 (4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0B2" w14:textId="2265FB42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 (234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B6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C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9CF782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17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ss, plant and machine operatives SOC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3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 (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7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 (1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5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 (1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B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9 (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2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(16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4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F60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EEBD50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BE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occupations SOC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A4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 (8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D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 (12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4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 (1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4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7 (6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0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 (26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95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C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C0161F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C4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y wor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9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3 (129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8F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9 (17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6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2 (11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0C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06 (33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1F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 (1793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F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0 (55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85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2D58EB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62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83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 (3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EF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6 (9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6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 (1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C1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1 (1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8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 (459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B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6 (3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9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242E2F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406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49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4 (2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CC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 (7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A33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 (2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4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6 (8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4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 (559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A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5.3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66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5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118F9F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1C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8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 (5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B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 (3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6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 (4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D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1 (18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B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(60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B7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 (2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A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438AB8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30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A6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3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73B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 (2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8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 (4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6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6 (15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C0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 (620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4D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 (14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1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54D5BE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8B1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lone parent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73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4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20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77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7F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 (3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2C2" w14:textId="3D64C926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(110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9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 (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2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EC34C1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64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others, e.g., housemate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5E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6 (4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6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 (6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D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 (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9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 (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A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 (428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A0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 (1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2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A75378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16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alon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66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0 (3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8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 (3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0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0 (4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2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8 (10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96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344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4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 (1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09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F4C219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5C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crowding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D3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 (0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8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 (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2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9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 (0.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DD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D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 (.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A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D8733C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99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Chronic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dis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DD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 (38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B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7 (9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30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5 (4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E6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10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A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 (88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31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8A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986313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6C0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Psychological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es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7B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8 (56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A1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 (39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A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 (1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2C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4 (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4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 (588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6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 (9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48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9C917F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E7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ow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 Satisfa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0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8 (4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7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 (29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B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5 (3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F3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6 (1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3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 (818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B1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 (13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7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DA285C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2BF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Fair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Poor Self-rated healt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5D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 (16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B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3 (3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4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 (2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D7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3 (8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46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46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4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D0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A58842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70D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Often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one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51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 (2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3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 (1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1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1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A2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8 (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E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 (25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8F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 (9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C6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3A1451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47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ess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 daily Social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5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7 (169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3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8 (210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A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 (12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5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9 (2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B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A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 (3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58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7AA39F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22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00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1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7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36B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F38" w14:textId="20F1D39A" w:rsidR="00331AB9" w:rsidRPr="00331AB9" w:rsidRDefault="00CA54A0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1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A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534BB39" w14:textId="5E859D28" w:rsidR="00331AB9" w:rsidRDefault="00331AB9"/>
    <w:p w14:paraId="341EDE74" w14:textId="77777777" w:rsidR="00E90D59" w:rsidRPr="00E90D59" w:rsidRDefault="00E90D59" w:rsidP="00E90D59">
      <w:pPr>
        <w:spacing w:line="257" w:lineRule="auto"/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</w:pPr>
      <w:r w:rsidRPr="00E90D59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Note: Values are % (n), unless otherwise specified.</w:t>
      </w:r>
    </w:p>
    <w:p w14:paraId="7C0DBEC9" w14:textId="6621D8D4" w:rsidR="001D1767" w:rsidRPr="00E90D59" w:rsidRDefault="001D1767" w:rsidP="00E90D59">
      <w:pPr>
        <w:spacing w:line="257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90D59">
        <w:rPr>
          <w:rFonts w:ascii="Times New Roman" w:eastAsia="Times New Roman" w:hAnsi="Times New Roman" w:cs="Times New Roman"/>
          <w:sz w:val="22"/>
          <w:szCs w:val="22"/>
        </w:rPr>
        <w:t xml:space="preserve">N.B. For USOC, the descriptive statistics in Table </w:t>
      </w:r>
      <w:r w:rsidR="00E90D59">
        <w:rPr>
          <w:rFonts w:ascii="Times New Roman" w:eastAsia="Times New Roman" w:hAnsi="Times New Roman" w:cs="Times New Roman"/>
          <w:sz w:val="22"/>
          <w:szCs w:val="22"/>
        </w:rPr>
        <w:t>S5</w:t>
      </w:r>
      <w:r w:rsidRPr="00E90D59">
        <w:rPr>
          <w:rFonts w:ascii="Times New Roman" w:eastAsia="Times New Roman" w:hAnsi="Times New Roman" w:cs="Times New Roman"/>
          <w:sz w:val="22"/>
          <w:szCs w:val="22"/>
        </w:rPr>
        <w:t xml:space="preserve"> are based on data from a single wave at each timepoint (T1: May 2020; T2 September 2020; T3: January 2021), thus these samples differ from those used in the main analyses, which are based upon data from multiple waves.</w:t>
      </w:r>
    </w:p>
    <w:p w14:paraId="46EAE604" w14:textId="3C87032A" w:rsidR="00331AB9" w:rsidRDefault="00331AB9"/>
    <w:sectPr w:rsidR="00331AB9" w:rsidSect="00331AB9">
      <w:pgSz w:w="15840" w:h="2448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B9"/>
    <w:rsid w:val="000A4169"/>
    <w:rsid w:val="001D1767"/>
    <w:rsid w:val="00225B42"/>
    <w:rsid w:val="00297E81"/>
    <w:rsid w:val="00331AB9"/>
    <w:rsid w:val="003D3EA8"/>
    <w:rsid w:val="00426980"/>
    <w:rsid w:val="004B2ECE"/>
    <w:rsid w:val="00611660"/>
    <w:rsid w:val="006934D8"/>
    <w:rsid w:val="007342CF"/>
    <w:rsid w:val="007B696C"/>
    <w:rsid w:val="007F5EC3"/>
    <w:rsid w:val="008A1C83"/>
    <w:rsid w:val="00B63A8E"/>
    <w:rsid w:val="00C13BDA"/>
    <w:rsid w:val="00CA54A0"/>
    <w:rsid w:val="00E90D59"/>
    <w:rsid w:val="00EE6747"/>
    <w:rsid w:val="00EF66C2"/>
    <w:rsid w:val="00F60639"/>
    <w:rsid w:val="147A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6467"/>
  <w15:chartTrackingRefBased/>
  <w15:docId w15:val="{32D52A07-2572-A94B-A740-280122D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1A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1AB9"/>
    <w:rPr>
      <w:color w:val="954F72"/>
      <w:u w:val="single"/>
    </w:rPr>
  </w:style>
  <w:style w:type="paragraph" w:customStyle="1" w:styleId="msonormal0">
    <w:name w:val="msonormal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331AB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331AB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331AB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lang w:eastAsia="en-GB"/>
    </w:rPr>
  </w:style>
  <w:style w:type="paragraph" w:customStyle="1" w:styleId="xl69">
    <w:name w:val="xl69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331AB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2">
    <w:name w:val="xl72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lang w:eastAsia="en-GB"/>
    </w:rPr>
  </w:style>
  <w:style w:type="paragraph" w:customStyle="1" w:styleId="xl73">
    <w:name w:val="xl73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331AB9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331AB9"/>
    <w:pP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9">
    <w:name w:val="xl79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80">
    <w:name w:val="xl80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81">
    <w:name w:val="xl81"/>
    <w:basedOn w:val="Normal"/>
    <w:rsid w:val="00331AB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B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2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DB6AB5A-1B9D-4D03-9DB8-FCE2EB8539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5019D5-85E9-417E-9A52-0BAAF62D99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99E2C8-83B2-4F5B-B47A-E126BF501C3F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65</Words>
  <Characters>10117</Characters>
  <Application>Microsoft Office Word</Application>
  <DocSecurity>0</DocSecurity>
  <Lines>171</Lines>
  <Paragraphs>48</Paragraphs>
  <ScaleCrop>false</ScaleCrop>
  <Company/>
  <LinksUpToDate>false</LinksUpToDate>
  <CharactersWithSpaces>1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8</cp:revision>
  <dcterms:created xsi:type="dcterms:W3CDTF">2022-08-14T11:49:00Z</dcterms:created>
  <dcterms:modified xsi:type="dcterms:W3CDTF">2023-02-0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